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279" w:rsidRPr="00E71094" w:rsidRDefault="007420CB" w:rsidP="000A26E1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2 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  <w:u w:val="single"/>
        </w:rPr>
        <w:t>Table</w:t>
      </w:r>
      <w:r w:rsidR="00012279" w:rsidRPr="00E71094">
        <w:rPr>
          <w:rFonts w:ascii="Times New Roman" w:hAnsi="Times New Roman" w:cs="Times New Roman"/>
          <w:sz w:val="22"/>
          <w:szCs w:val="22"/>
        </w:rPr>
        <w:t>. Primers used in this study.</w:t>
      </w:r>
      <w:r w:rsidR="00012279" w:rsidRPr="00B033F4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639"/>
        <w:gridCol w:w="3710"/>
      </w:tblGrid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sz w:val="22"/>
                <w:szCs w:val="22"/>
              </w:rPr>
              <w:t xml:space="preserve">Genes 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sz w:val="22"/>
                <w:szCs w:val="22"/>
              </w:rPr>
              <w:t>Forward primer sequence 5’-3’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sz w:val="22"/>
                <w:szCs w:val="22"/>
              </w:rPr>
              <w:t>Reverse primer sequence 5’-3’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l II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AACGAGGACAATTTCGAC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GAATCTCGACATTTTCCTG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P1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GCCCCTGAATACCTTGATTT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GGGATGGTCTTGAGAGA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BT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CTGTCCCCCAAATGCAACT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CCCATAGAAAACATCACCA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T</w:t>
            </w: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TGACGGCATCTATGACC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CTTGACGGAAAAGGATG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-BABP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AGGAGACGTGATTGAAA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CCGAAGTCTGGTGATAGTT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GF15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CGAGAAAGTGGAACG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ACACAGACTGGGATTGCT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P3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TGGAGACTTTGTCCCTTTT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GCTGAGTGGTAGAGTCCC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P9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GACAGCCAGACACTAAA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GCGGCAAGTCTTCAGA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O1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GCTAAGAGCACAGCAA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CCCACTCTGAAAATGAGGA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LN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AAAGTCCACCTCCTTACAGA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GGATAAAAAGAGTACGCTG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C2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CCCACCTCCTCAAAGAC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AGTTTCCGTTGGAACAGTGAA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</w:t>
            </w: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AACTTCGGGGTGATCG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TTGTCACTCGAATTTTGAGA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1b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AATGCCACCTTTTGACAGT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ATGCTCTCATCAGGACAG</w:t>
            </w:r>
          </w:p>
        </w:tc>
      </w:tr>
      <w:tr w:rsidR="00012279" w:rsidRPr="00CF2346" w:rsidTr="004524B4">
        <w:tc>
          <w:tcPr>
            <w:tcW w:w="1075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DN1</w:t>
            </w:r>
          </w:p>
        </w:tc>
        <w:tc>
          <w:tcPr>
            <w:tcW w:w="3639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GGACAACATCGTGACCG</w:t>
            </w:r>
          </w:p>
        </w:tc>
        <w:tc>
          <w:tcPr>
            <w:tcW w:w="3710" w:type="dxa"/>
          </w:tcPr>
          <w:p w:rsidR="00012279" w:rsidRPr="00CF2346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3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GAGTCGAAGACTTTGCACT</w:t>
            </w:r>
          </w:p>
        </w:tc>
      </w:tr>
    </w:tbl>
    <w:p w:rsidR="00012279" w:rsidRPr="00E71094" w:rsidRDefault="00012279" w:rsidP="000122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12279" w:rsidRDefault="00012279">
      <w:bookmarkStart w:id="0" w:name="_GoBack"/>
      <w:bookmarkEnd w:id="0"/>
    </w:p>
    <w:sectPr w:rsidR="0001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79"/>
    <w:rsid w:val="00012279"/>
    <w:rsid w:val="00051F6B"/>
    <w:rsid w:val="000A26E1"/>
    <w:rsid w:val="001545BA"/>
    <w:rsid w:val="001D6ECF"/>
    <w:rsid w:val="00305DE6"/>
    <w:rsid w:val="004B669F"/>
    <w:rsid w:val="005056CF"/>
    <w:rsid w:val="006D2186"/>
    <w:rsid w:val="007420CB"/>
    <w:rsid w:val="00783478"/>
    <w:rsid w:val="00820645"/>
    <w:rsid w:val="008600D5"/>
    <w:rsid w:val="00D3411C"/>
    <w:rsid w:val="00D563AB"/>
    <w:rsid w:val="00F910C6"/>
    <w:rsid w:val="00FC36CD"/>
    <w:rsid w:val="00FF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00A5"/>
  <w15:chartTrackingRefBased/>
  <w15:docId w15:val="{AEBE2163-B043-47CA-AEF5-3254C5B3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2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2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122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Jan Frederik</dc:creator>
  <cp:keywords/>
  <dc:description/>
  <cp:lastModifiedBy>Stevens, Jan Frederik</cp:lastModifiedBy>
  <cp:revision>2</cp:revision>
  <dcterms:created xsi:type="dcterms:W3CDTF">2025-08-26T12:24:00Z</dcterms:created>
  <dcterms:modified xsi:type="dcterms:W3CDTF">2025-08-26T12:24:00Z</dcterms:modified>
</cp:coreProperties>
</file>